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4A5E" w:rsidRPr="00155E55" w:rsidRDefault="007A1F5A">
      <w:pPr>
        <w:rPr>
          <w:rFonts w:ascii="Times New Roman" w:hAnsi="Times New Roman" w:cs="Times New Roman"/>
          <w:b/>
          <w:sz w:val="24"/>
          <w:szCs w:val="24"/>
        </w:rPr>
      </w:pPr>
      <w:r w:rsidRPr="00155E55">
        <w:rPr>
          <w:rFonts w:ascii="Times New Roman" w:hAnsi="Times New Roman" w:cs="Times New Roman"/>
          <w:b/>
          <w:sz w:val="24"/>
          <w:szCs w:val="24"/>
        </w:rPr>
        <w:t>Table S2</w:t>
      </w:r>
      <w:r w:rsidR="00155E55" w:rsidRPr="00155E55">
        <w:rPr>
          <w:rFonts w:ascii="Times New Roman" w:hAnsi="Times New Roman" w:cs="Times New Roman"/>
          <w:b/>
          <w:sz w:val="24"/>
          <w:szCs w:val="24"/>
        </w:rPr>
        <w:t xml:space="preserve"> Detailed characteristics of studies included in the meta-analysis</w:t>
      </w:r>
    </w:p>
    <w:tbl>
      <w:tblPr>
        <w:tblW w:w="19507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993"/>
        <w:gridCol w:w="914"/>
        <w:gridCol w:w="646"/>
        <w:gridCol w:w="1043"/>
        <w:gridCol w:w="1021"/>
        <w:gridCol w:w="629"/>
        <w:gridCol w:w="1072"/>
        <w:gridCol w:w="1621"/>
        <w:gridCol w:w="1418"/>
        <w:gridCol w:w="1275"/>
        <w:gridCol w:w="851"/>
        <w:gridCol w:w="992"/>
        <w:gridCol w:w="1559"/>
        <w:gridCol w:w="993"/>
        <w:gridCol w:w="992"/>
        <w:gridCol w:w="1701"/>
        <w:gridCol w:w="992"/>
        <w:gridCol w:w="795"/>
      </w:tblGrid>
      <w:tr w:rsidR="00F70C98" w:rsidRPr="00D876F8" w:rsidTr="007C1596">
        <w:trPr>
          <w:trHeight w:val="492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rst author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source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an follow-up time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sting method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cer typ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desig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ime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ap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ining</w:t>
            </w:r>
          </w:p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tern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ut off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urvival r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justed variabl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inical outcomes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MARK scores</w:t>
            </w:r>
          </w:p>
        </w:tc>
      </w:tr>
      <w:tr w:rsidR="00F70C98" w:rsidRPr="00D876F8" w:rsidTr="007C1596">
        <w:trPr>
          <w:trHeight w:val="264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133 positivit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70C98" w:rsidRPr="00D876F8" w:rsidTr="007C1596">
        <w:trPr>
          <w:trHeight w:val="372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hra 200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 Netherlands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 months (3-33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ar acid sequence-based amplification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cer with bone metastas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trospective, multicentre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oo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BD5F20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</w:t>
            </w:r>
            <w:r w:rsidR="00305D09" w:rsidRPr="00305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305D09" w:rsidRPr="00305D09">
              <w:rPr>
                <w:rFonts w:ascii="Times New Roman" w:hAnsi="Times New Roman"/>
                <w:sz w:val="20"/>
                <w:szCs w:val="20"/>
              </w:rPr>
              <w:t>adjuvant therapy</w:t>
            </w:r>
            <w:r w:rsidR="00305D09" w:rsidRPr="00305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960C2D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C2D" w:rsidRDefault="00960C2D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 cop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3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moglobin, leukocytes, lactate dehydrogenase, alkaline phosphatase, and treatment-naI¨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F70C98" w:rsidRPr="00D876F8" w:rsidTr="007C1596">
        <w:trPr>
          <w:trHeight w:val="33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 200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HC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vanced colon carcino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rospective, single-cen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0C98" w:rsidRDefault="00D876F8" w:rsidP="00F70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ffin-embedded</w:t>
            </w:r>
          </w:p>
          <w:p w:rsidR="00D876F8" w:rsidRPr="00D876F8" w:rsidRDefault="00D876F8" w:rsidP="00F70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r specime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5F20" w:rsidRDefault="00D876F8" w:rsidP="00BD5F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juvant</w:t>
            </w:r>
          </w:p>
          <w:p w:rsidR="00D876F8" w:rsidRPr="00D876F8" w:rsidRDefault="00D876F8" w:rsidP="00BD5F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am, Cambridge, UK; dilution 1:1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94DE1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D876F8"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l membrane 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der, age, sites of primary mass, the T stages, pathological classifications, and tumor grad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F70C98" w:rsidRPr="00D876F8" w:rsidTr="007C1596">
        <w:trPr>
          <w:trHeight w:val="27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si 201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ow cytometry analysis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astatic melano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rospective, single-cen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oo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oadjuvant chemotherap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4DE1" w:rsidRDefault="00D876F8" w:rsidP="00D94D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one 293C3, product number 130-090-826, Miltenyi</w:t>
            </w:r>
          </w:p>
          <w:p w:rsidR="00D876F8" w:rsidRPr="00D876F8" w:rsidRDefault="00D876F8" w:rsidP="00D94D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tec, Bergisch Gladbach, German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DH levels, tumor burden, and number of metastatic si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F70C98" w:rsidRPr="00D876F8" w:rsidTr="007C1596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lati 201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taly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 months (23-46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l-Time Quantitative PCR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orectal liver metasta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rospective, single-cen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oo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 chemotherap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I PRISM</w:t>
            </w: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7500 Sequence Detection syste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2C1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, sex, clinical risk score, and preoperative (neoadjuvant) chemotherap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F70C98" w:rsidRPr="00D876F8" w:rsidTr="007C1596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akai 2012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 months (8-115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HC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orectal cancer with liver metasta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rospective, single-cen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ffin-embedded</w:t>
            </w: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tumor specime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19898, Abcam,</w:t>
            </w: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Cambridge, UK; dilution 1:5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ming of metastases, tumor size, primary lymph node involve</w:t>
            </w:r>
            <w:r w:rsidR="000504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nt, and number of metastas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, DF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F70C98" w:rsidRPr="00D876F8" w:rsidTr="007C1596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n 201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HC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vanced serous ovarian canc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trospective, multicentre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ffin-embedded</w:t>
            </w: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tumor specime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juvant chemotherap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am; dilution 1: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plasm and/or membrane 1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ge, grade, stage, response to treatment, EGFR, VEGF, and MVD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F70C98" w:rsidRPr="00D876F8" w:rsidTr="007C1596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ee 2012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re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ean 46.9 </w:t>
            </w: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onths (0-115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61.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HC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vanced gastric canc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rospective, single-cen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ffin-embedded</w:t>
            </w: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umor specime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urgery + adjuvant </w:t>
            </w: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hemotherap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bnova., Taipei, Taiwan; dilution 1:2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 membrane/cytopla</w:t>
            </w: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m 6 sc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r stage, lymphatic,vascula</w:t>
            </w: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, and neural inva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S, DF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F70C98" w:rsidRPr="00D876F8" w:rsidTr="007C1596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renger 201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 months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HC, blind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vanced rectal 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ospective, multicentre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ffin-embedded</w:t>
            </w: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tumor specime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 radiochemotherap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one</w:t>
            </w: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C24B9; Cell Signaling Technology Inc., Danvers, Mass; dilution 1: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 membrane/cytoplasm 4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operative therapy, UICC pathologic tumor classification, UICC pathologic lymph node status, and downstag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S, DF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F70C98" w:rsidRPr="00D876F8" w:rsidTr="007C1596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Yamamoto 2014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HC, blind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lorectal cancer liver metastasis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rospective, single-cen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ffin-embedded</w:t>
            </w: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tumor specime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 chemotherap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133; Miltenyi Biotec, Auburn,</w:t>
            </w: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CA, USA; dilution 1: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 membrane/cytoplasm 1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, maximum size, doubling time, prehepatectomy chemotherapy, and adjuvant chemotherap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F70C98" w:rsidRPr="00D876F8" w:rsidTr="007C1596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u 201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2 months (6.9-19.5)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HC, blind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ithelial ovarian cancer with central nervous system  metasta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rospective, single-cen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 adjuvant therap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am, Cambridge, U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 membrane/cytoplasm 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3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tinum resistance, multiple CNS met</w:t>
            </w:r>
            <w:r w:rsidR="002909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ases, and multimodal therap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F70C98" w:rsidRPr="00D876F8" w:rsidTr="007C1596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Kazama 2015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7 years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HC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orectal cancer with lymph node metasta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rospective, single-cen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ffin-embedded</w:t>
            </w: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tumor specime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 adjuvant chemotherap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133; Miltenyi Biotec, Auburn, CA, USA; dilution 1: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 surface 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 5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ymphatic involvement, venous involvement,  number of lymph node </w:t>
            </w:r>
            <w:r w:rsidR="002909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astasis, and aduvant therap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F70C98" w:rsidRPr="00D876F8" w:rsidTr="007C1596">
        <w:trPr>
          <w:trHeight w:val="32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Kishikawa 2016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5 months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HC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orectal cancer with synchronous liver metastas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rospective, single-cen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ffin-embedded</w:t>
            </w: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tumor specime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 adjuvant chemotherap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133; Miltenyi Biotec, Auburn, CA, USA; dilution 1: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 surface 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pth of invasion, regional lymph node metastasis, histological classification, lymphatic invasion, venous invasion, number of liver metastasis, diameter of liver metasta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, DF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F70C98" w:rsidRPr="00D876F8" w:rsidTr="007C1596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i 201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HC, blind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vanced colorectal canc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rospective, single-cen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ffin-embedded</w:t>
            </w: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tumor specime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 adjuvant chemotherap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70-1-AP, Proteintech,</w:t>
            </w: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China; dilution 1:2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mbrane 4 sc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VE, gross tumor morphology, histologic type, pN, sub-class of stage III, and serum CEA, CA199, and CA242 level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, DF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F70C98" w:rsidRPr="00D876F8" w:rsidTr="007C1596">
        <w:trPr>
          <w:trHeight w:val="264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X2 positivit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70C98" w:rsidRPr="00D876F8" w:rsidTr="007C1596">
        <w:trPr>
          <w:trHeight w:val="33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ang 201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 38 months (1-146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HC, blind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east cancer with axillary lymph nod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trospective, multicentre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ffin-embedded</w:t>
            </w: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tumor specime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one SP76, BD Transduction Laboratories Venta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ar 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r grade, tumour size, pN, pT, ER, and HER2 stat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F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F70C98" w:rsidRPr="00D876F8" w:rsidTr="007C1596">
        <w:trPr>
          <w:trHeight w:val="36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en 201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hin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 months (2-85.5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HC, blind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vanced cervical squamous cell carcino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trospective, multicentre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ffin-embedded</w:t>
            </w: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tumor specime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otherap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nta Cruz</w:t>
            </w: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Biotechnology Inc; Dallas, TX; dilution 1: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ar ≥6 sc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, FIGO stage, histopathological grade, tumor diameter, and combined chemotherap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F70C98" w:rsidRPr="00D876F8" w:rsidTr="007C1596">
        <w:trPr>
          <w:trHeight w:val="33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dagawa 2015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 years (0.3-16.3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HC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ng squamous cell carcinoma with lymph node metasta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rospective, single-cen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ffin-embedded</w:t>
            </w: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tumor specime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one 3A2, Applied Biological Materials; dilution 1:1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 medi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mph node fa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F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F70C98" w:rsidRPr="00D876F8" w:rsidTr="007C1596">
        <w:trPr>
          <w:trHeight w:val="36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odja 2016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oveni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 months (0.5-32.5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CF763A" w:rsidP="00CF76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-PCR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vanced small-cell lung canc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spective, single-cen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oo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rst-line chemotherap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I PRISM 7500 FAST Real-Time PCR Syste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der, age, PS, and the number of distant metastatic si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FS, PF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 w:rsidR="00F70C98" w:rsidRPr="00D876F8" w:rsidTr="007C1596">
        <w:trPr>
          <w:trHeight w:val="36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Yamawaki 2017 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HC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vanced endometrial canc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rospective, single-cent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ffin-embedded</w:t>
            </w: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tumor specime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 Signaling Technology, Danvers,</w:t>
            </w: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MA, USA; dilution 1:2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ar 1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r grade, malignant ascites, ER, and P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6F8" w:rsidRPr="00D876F8" w:rsidRDefault="00D876F8" w:rsidP="00D8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</w:tbl>
    <w:p w:rsidR="007A1F5A" w:rsidRPr="000B69C1" w:rsidRDefault="000B69C1" w:rsidP="000B69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69C1">
        <w:rPr>
          <w:rFonts w:ascii="Times New Roman" w:hAnsi="Times New Roman" w:cs="Times New Roman"/>
          <w:sz w:val="24"/>
          <w:szCs w:val="24"/>
        </w:rPr>
        <w:t>NA: not applicable; NASBA: nuclear acid sequence-based amplification; IHC: immunohistochemistry; qRT-PCR: Real-Time Quantitative PCR; OS: overall survival; DFS: disease-free survival; PFS: progression-free survival; CSS: cancer-specific survival; RFS: recurrence-free survival (RFS); REMARK: Reporting Recommendations for Tumor Marker Prognostic Studies; LDH: lactate dehydrogenase; VEGF: vascular epithelial growth factor; EGFR: epidermal growth factor receptor;</w:t>
      </w:r>
      <w:r w:rsidRPr="000B69C1">
        <w:rPr>
          <w:rFonts w:ascii="Times New Roman" w:hAnsi="Times New Roman" w:cs="Times New Roman"/>
          <w:sz w:val="24"/>
          <w:szCs w:val="24"/>
        </w:rPr>
        <w:tab/>
        <w:t xml:space="preserve">MVD: </w:t>
      </w:r>
      <w:bookmarkStart w:id="0" w:name="_GoBack"/>
      <w:bookmarkEnd w:id="0"/>
      <w:r w:rsidRPr="000B69C1">
        <w:rPr>
          <w:rFonts w:ascii="Times New Roman" w:hAnsi="Times New Roman" w:cs="Times New Roman"/>
          <w:sz w:val="24"/>
          <w:szCs w:val="24"/>
        </w:rPr>
        <w:t>microvessel density; UICC: International Union Against Cancer; CNS: central nervous system; IVE: intravascular emboli; pN: lymph node; CEA: carcinoembryonic antigen; CA199: carbohydrate antigen 199; CA242: carbohydrate antigen 242; ER: estrogen receptor; HER2: human epidermalgrowth factor receptor-2; FIGO: International Federation of Gynecology and Obstetrics; PS: East Cooperative Oncology Group performance status.</w:t>
      </w:r>
    </w:p>
    <w:sectPr w:rsidR="007A1F5A" w:rsidRPr="000B69C1" w:rsidSect="0066625C">
      <w:pgSz w:w="22113" w:h="16840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5D11" w:rsidRDefault="005A5D11" w:rsidP="007A1F5A">
      <w:r>
        <w:separator/>
      </w:r>
    </w:p>
  </w:endnote>
  <w:endnote w:type="continuationSeparator" w:id="0">
    <w:p w:rsidR="005A5D11" w:rsidRDefault="005A5D11" w:rsidP="007A1F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5D11" w:rsidRDefault="005A5D11" w:rsidP="007A1F5A">
      <w:r>
        <w:separator/>
      </w:r>
    </w:p>
  </w:footnote>
  <w:footnote w:type="continuationSeparator" w:id="0">
    <w:p w:rsidR="005A5D11" w:rsidRDefault="005A5D11" w:rsidP="007A1F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506"/>
    <w:rsid w:val="000504ED"/>
    <w:rsid w:val="000B69C1"/>
    <w:rsid w:val="00155E55"/>
    <w:rsid w:val="0018560A"/>
    <w:rsid w:val="002143A6"/>
    <w:rsid w:val="002909E1"/>
    <w:rsid w:val="002C1F72"/>
    <w:rsid w:val="00305D09"/>
    <w:rsid w:val="003439E1"/>
    <w:rsid w:val="00406920"/>
    <w:rsid w:val="005A5D11"/>
    <w:rsid w:val="005E4A5E"/>
    <w:rsid w:val="0066625C"/>
    <w:rsid w:val="007A1F5A"/>
    <w:rsid w:val="007C10EB"/>
    <w:rsid w:val="007C1596"/>
    <w:rsid w:val="008948F5"/>
    <w:rsid w:val="00960C2D"/>
    <w:rsid w:val="00A0075A"/>
    <w:rsid w:val="00BD5F20"/>
    <w:rsid w:val="00CF08E3"/>
    <w:rsid w:val="00CF763A"/>
    <w:rsid w:val="00D876F8"/>
    <w:rsid w:val="00D92E55"/>
    <w:rsid w:val="00D94BE8"/>
    <w:rsid w:val="00D94DE1"/>
    <w:rsid w:val="00E70506"/>
    <w:rsid w:val="00F70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6A01E2-4677-4D45-BE7F-86941A01C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1F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1F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1F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1F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3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1071</Words>
  <Characters>6107</Characters>
  <Application>Microsoft Office Word</Application>
  <DocSecurity>0</DocSecurity>
  <Lines>50</Lines>
  <Paragraphs>14</Paragraphs>
  <ScaleCrop>false</ScaleCrop>
  <Company>Microsoft</Company>
  <LinksUpToDate>false</LinksUpToDate>
  <CharactersWithSpaces>7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tao</dc:creator>
  <cp:keywords/>
  <dc:description/>
  <cp:lastModifiedBy>huangtao</cp:lastModifiedBy>
  <cp:revision>38</cp:revision>
  <dcterms:created xsi:type="dcterms:W3CDTF">2018-04-23T08:07:00Z</dcterms:created>
  <dcterms:modified xsi:type="dcterms:W3CDTF">2018-04-29T03:38:00Z</dcterms:modified>
</cp:coreProperties>
</file>